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4E5AF" w14:textId="77777777" w:rsidR="008C1C75" w:rsidRPr="00840901" w:rsidRDefault="008C1C75" w:rsidP="008C1C75">
      <w:pPr>
        <w:pStyle w:val="MDPI41tablecaption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840901">
        <w:rPr>
          <w:rFonts w:ascii="Times New Roman" w:hAnsi="Times New Roman" w:cs="Times New Roman"/>
          <w:b/>
          <w:bCs/>
          <w:color w:val="auto"/>
        </w:rPr>
        <w:t>Table S</w:t>
      </w:r>
      <w:r>
        <w:rPr>
          <w:rFonts w:ascii="Times New Roman" w:hAnsi="Times New Roman" w:cs="Times New Roman"/>
          <w:b/>
          <w:bCs/>
          <w:color w:val="auto"/>
        </w:rPr>
        <w:t>2</w:t>
      </w:r>
      <w:r w:rsidRPr="00840901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840901">
        <w:rPr>
          <w:rFonts w:ascii="Times New Roman" w:hAnsi="Times New Roman" w:cs="Times New Roman"/>
          <w:color w:val="auto"/>
        </w:rPr>
        <w:t>Individual contribution of primary parameters to the proportion (%) of variation explained in biomass and carbon concentration of different components</w:t>
      </w:r>
      <w:r>
        <w:rPr>
          <w:rFonts w:ascii="Times New Roman" w:hAnsi="Times New Roman" w:cs="Times New Roman"/>
          <w:color w:val="auto"/>
        </w:rPr>
        <w:t>.</w:t>
      </w:r>
      <w:r w:rsidRPr="00840901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0" w:type="auto"/>
        <w:tblInd w:w="2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0"/>
        <w:gridCol w:w="915"/>
        <w:gridCol w:w="860"/>
        <w:gridCol w:w="879"/>
        <w:gridCol w:w="845"/>
        <w:gridCol w:w="879"/>
        <w:gridCol w:w="837"/>
        <w:gridCol w:w="879"/>
        <w:gridCol w:w="833"/>
      </w:tblGrid>
      <w:tr w:rsidR="008C1C75" w:rsidRPr="00840901" w14:paraId="3C38549E" w14:textId="77777777" w:rsidTr="00C414D7"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</w:tcPr>
          <w:p w14:paraId="7CFC4948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</w:tcPr>
          <w:p w14:paraId="75943FC5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LBF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</w:tcPr>
          <w:p w14:paraId="535F691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LCC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</w:tcPr>
          <w:p w14:paraId="0E4E9ECD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BBF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</w:tcPr>
          <w:p w14:paraId="792EC7FB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BCC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</w:tcPr>
          <w:p w14:paraId="12BADA27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SBF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</w:tcPr>
          <w:p w14:paraId="254FC849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SCC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</w:tcPr>
          <w:p w14:paraId="00C3624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RBF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</w:tcPr>
          <w:p w14:paraId="629D00E6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b/>
                <w:sz w:val="18"/>
                <w:szCs w:val="18"/>
              </w:rPr>
              <w:t>RCC</w:t>
            </w:r>
          </w:p>
        </w:tc>
      </w:tr>
      <w:tr w:rsidR="008C1C75" w:rsidRPr="00840901" w14:paraId="0FF4B444" w14:textId="77777777" w:rsidTr="00C414D7">
        <w:tc>
          <w:tcPr>
            <w:tcW w:w="1410" w:type="dxa"/>
            <w:tcBorders>
              <w:top w:val="single" w:sz="4" w:space="0" w:color="auto"/>
            </w:tcBorders>
          </w:tcPr>
          <w:p w14:paraId="5813074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D0A9BAF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4B037C90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FCE810B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0396FF2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6884E7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635E90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D391F7C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379BA8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</w:tr>
      <w:tr w:rsidR="008C1C75" w:rsidRPr="00840901" w14:paraId="2EEBBCA1" w14:textId="77777777" w:rsidTr="00C414D7">
        <w:tc>
          <w:tcPr>
            <w:tcW w:w="1410" w:type="dxa"/>
          </w:tcPr>
          <w:p w14:paraId="39B46088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15" w:type="dxa"/>
          </w:tcPr>
          <w:p w14:paraId="57E8145A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60" w:type="dxa"/>
          </w:tcPr>
          <w:p w14:paraId="7D619D7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24E26666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1C7F294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555E600E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2097D0D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7B33236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3E18D0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1C75" w:rsidRPr="00840901" w14:paraId="3EFB7E28" w14:textId="77777777" w:rsidTr="00C414D7">
        <w:tc>
          <w:tcPr>
            <w:tcW w:w="1410" w:type="dxa"/>
          </w:tcPr>
          <w:p w14:paraId="24B02ECD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915" w:type="dxa"/>
          </w:tcPr>
          <w:p w14:paraId="16003ECC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2275E729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2031DB9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</w:p>
        </w:tc>
        <w:tc>
          <w:tcPr>
            <w:tcW w:w="845" w:type="dxa"/>
          </w:tcPr>
          <w:p w14:paraId="33C15B6A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1BDCB027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837" w:type="dxa"/>
          </w:tcPr>
          <w:p w14:paraId="7C5E75F2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4EDFC47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33" w:type="dxa"/>
          </w:tcPr>
          <w:p w14:paraId="798002E2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1C75" w:rsidRPr="00840901" w14:paraId="0A6E0EA4" w14:textId="77777777" w:rsidTr="00C414D7">
        <w:tc>
          <w:tcPr>
            <w:tcW w:w="1410" w:type="dxa"/>
          </w:tcPr>
          <w:p w14:paraId="5123874B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15" w:type="dxa"/>
          </w:tcPr>
          <w:p w14:paraId="5B0A1C0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860" w:type="dxa"/>
          </w:tcPr>
          <w:p w14:paraId="2DE1A22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44160D0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1CFDB59C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4C2CD7C5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837" w:type="dxa"/>
          </w:tcPr>
          <w:p w14:paraId="6F5E7FF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175F6FE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33" w:type="dxa"/>
          </w:tcPr>
          <w:p w14:paraId="43540C70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C1C75" w:rsidRPr="00840901" w14:paraId="19A29588" w14:textId="77777777" w:rsidTr="00C414D7">
        <w:tc>
          <w:tcPr>
            <w:tcW w:w="1410" w:type="dxa"/>
          </w:tcPr>
          <w:p w14:paraId="3B3456E9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915" w:type="dxa"/>
          </w:tcPr>
          <w:p w14:paraId="61F6FE5C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5B8907D5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32FE4C3F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60BFECDE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3DEEF4A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7" w:type="dxa"/>
          </w:tcPr>
          <w:p w14:paraId="132BF1F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879" w:type="dxa"/>
          </w:tcPr>
          <w:p w14:paraId="17EDBDDD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33" w:type="dxa"/>
          </w:tcPr>
          <w:p w14:paraId="16997ECF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</w:tr>
      <w:tr w:rsidR="008C1C75" w:rsidRPr="00840901" w14:paraId="37DEF9F7" w14:textId="77777777" w:rsidTr="00C414D7">
        <w:tc>
          <w:tcPr>
            <w:tcW w:w="1410" w:type="dxa"/>
          </w:tcPr>
          <w:p w14:paraId="0D4F3D1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</w:p>
        </w:tc>
        <w:tc>
          <w:tcPr>
            <w:tcW w:w="915" w:type="dxa"/>
          </w:tcPr>
          <w:p w14:paraId="33E6E45C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860" w:type="dxa"/>
          </w:tcPr>
          <w:p w14:paraId="3BD36AD3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38B5EC7B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363DFDA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</w:tcPr>
          <w:p w14:paraId="0337E64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37" w:type="dxa"/>
          </w:tcPr>
          <w:p w14:paraId="1288FA26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79" w:type="dxa"/>
          </w:tcPr>
          <w:p w14:paraId="2BF12F9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3" w:type="dxa"/>
          </w:tcPr>
          <w:p w14:paraId="5EBA9B26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8C1C75" w:rsidRPr="00840901" w14:paraId="588AA3B3" w14:textId="77777777" w:rsidTr="00C414D7">
        <w:tc>
          <w:tcPr>
            <w:tcW w:w="1410" w:type="dxa"/>
            <w:tcBorders>
              <w:bottom w:val="single" w:sz="12" w:space="0" w:color="auto"/>
            </w:tcBorders>
          </w:tcPr>
          <w:p w14:paraId="0028478F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Unexplained</w:t>
            </w:r>
          </w:p>
        </w:tc>
        <w:tc>
          <w:tcPr>
            <w:tcW w:w="915" w:type="dxa"/>
            <w:tcBorders>
              <w:bottom w:val="single" w:sz="12" w:space="0" w:color="auto"/>
            </w:tcBorders>
          </w:tcPr>
          <w:p w14:paraId="244DEFB9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5CF25D94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58FCE908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7984B1D1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72A69DED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7D0588CD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585E1C7A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2D7765D7" w14:textId="77777777" w:rsidR="008C1C75" w:rsidRPr="00840901" w:rsidRDefault="008C1C75" w:rsidP="00C414D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901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</w:tr>
    </w:tbl>
    <w:p w14:paraId="59B6E583" w14:textId="77777777" w:rsidR="008C1C75" w:rsidRDefault="008C1C75" w:rsidP="008C1C75">
      <w:r w:rsidRPr="00840901">
        <w:rPr>
          <w:rFonts w:ascii="Times New Roman" w:hAnsi="Times New Roman" w:cs="Times New Roman"/>
        </w:rPr>
        <w:t>LBF: leaf biomass fraction; LCC: leaf carbon concentration; BBF: branch biomass fraction; BCC: biomass carbon concentration; SBF: stem biomass fraction; SCC: stem carbon concentration; RBF: root biomass fraction; RCC: root carbon concentration.</w:t>
      </w:r>
    </w:p>
    <w:p w14:paraId="4E4D378C" w14:textId="77777777" w:rsidR="00DE59F6" w:rsidRPr="008C1C75" w:rsidRDefault="00DE59F6"/>
    <w:sectPr w:rsidR="00DE59F6" w:rsidRPr="008C1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63EF2" w14:textId="77777777" w:rsidR="001C784A" w:rsidRDefault="001C784A" w:rsidP="00664F1E">
      <w:r>
        <w:separator/>
      </w:r>
    </w:p>
  </w:endnote>
  <w:endnote w:type="continuationSeparator" w:id="0">
    <w:p w14:paraId="4B2E0768" w14:textId="77777777" w:rsidR="001C784A" w:rsidRDefault="001C784A" w:rsidP="0066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4AF10" w14:textId="77777777" w:rsidR="001C784A" w:rsidRDefault="001C784A" w:rsidP="00664F1E">
      <w:r>
        <w:separator/>
      </w:r>
    </w:p>
  </w:footnote>
  <w:footnote w:type="continuationSeparator" w:id="0">
    <w:p w14:paraId="0C90D697" w14:textId="77777777" w:rsidR="001C784A" w:rsidRDefault="001C784A" w:rsidP="00664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75"/>
    <w:rsid w:val="001C784A"/>
    <w:rsid w:val="00664F1E"/>
    <w:rsid w:val="008C1C75"/>
    <w:rsid w:val="00DE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62779"/>
  <w15:chartTrackingRefBased/>
  <w15:docId w15:val="{E2CA746B-AF42-4806-9345-198DA431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uiPriority w:val="99"/>
    <w:rsid w:val="008C1C75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宋体" w:hAnsi="Palatino Linotype" w:cs="Palatino Linotype"/>
      <w:color w:val="000000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rsid w:val="00664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z</dc:creator>
  <cp:keywords/>
  <dc:description/>
  <cp:lastModifiedBy>wgz</cp:lastModifiedBy>
  <cp:revision>2</cp:revision>
  <dcterms:created xsi:type="dcterms:W3CDTF">2021-11-13T06:15:00Z</dcterms:created>
  <dcterms:modified xsi:type="dcterms:W3CDTF">2021-11-13T06:15:00Z</dcterms:modified>
</cp:coreProperties>
</file>